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/>
        <w:t>Primer sequences for real-time PCR.</w:t>
      </w:r>
    </w:p>
    <w:tbl>
      <w:tblPr>
        <w:tblW w:w="8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2872"/>
        <w:gridCol w:w="2354"/>
        <w:gridCol w:w="1593"/>
      </w:tblGrid>
      <w:tr>
        <w:trPr/>
        <w:tc>
          <w:tcPr>
            <w:tcW w:w="16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ture miRNA ID</w:t>
            </w:r>
          </w:p>
        </w:tc>
        <w:tc>
          <w:tcPr>
            <w:tcW w:w="28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ward primer (5'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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')</w:t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ealing temperature (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ducts size (bp)</w:t>
            </w:r>
          </w:p>
        </w:tc>
      </w:tr>
      <w:tr>
        <w:trPr/>
        <w:tc>
          <w:tcPr>
            <w:tcW w:w="16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218-3p</w:t>
            </w:r>
          </w:p>
        </w:tc>
        <w:tc>
          <w:tcPr>
            <w:tcW w:w="28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ATGGTTCTGTCAAGC</w:t>
            </w:r>
          </w:p>
        </w:tc>
        <w:tc>
          <w:tcPr>
            <w:tcW w:w="23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55-3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GTCCTACATGTTAGCA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208b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GATAAGACGAACAAAA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>
          <w:trHeight w:val="5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87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TCGTGTCTTGTGTTGC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50b-3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TTGGGAACATTTTGC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36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ACTCCATTTGTTTTGAT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24-3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CAAAACGTGAGGC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93-5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TTGTACATGGTAGGCT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885-3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GCAGCGGGGTGTA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202-5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GGATTCCTATGCATAT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21-5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CCTCATTAAATGTTTGT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196b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GTAGGTAGTTTCCTGTT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32-3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TATGGATGGCTCCTC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676-5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CTCTTCAATCTCAGGA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-miR-499-5p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GTTAAGACTTGCAGT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(F)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TTTGGCAGCACCTAT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>
          <w:trHeight w:val="264" w:hRule="atLeast"/>
        </w:trPr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6(R)</w:t>
            </w:r>
          </w:p>
        </w:tc>
        <w:tc>
          <w:tcPr>
            <w:tcW w:w="2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TGGAACGCTTCGCAAA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13:00:00Z</dcterms:created>
  <dc:creator>User</dc:creator>
  <dc:description/>
  <cp:keywords/>
  <dc:language>en-US</dc:language>
  <cp:lastModifiedBy>Administrator</cp:lastModifiedBy>
  <dcterms:modified xsi:type="dcterms:W3CDTF">2016-05-23T07:34:00Z</dcterms:modified>
  <cp:revision>5</cp:revision>
  <dc:subject/>
  <dc:title/>
</cp:coreProperties>
</file>